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Reagents and equipment</w:t>
      </w:r>
    </w:p>
    <w:p>
      <w:pPr>
        <w:contextualSpacing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t>Reagents</w:t>
      </w:r>
    </w:p>
    <w:p>
      <w:pPr>
        <w:contextualSpacing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</w:rPr>
        <w:t>Tribromoethanol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(Batch No. A103417, Sigma-Aldrich, Darmstadt, Germany)</w:t>
      </w:r>
    </w:p>
    <w:p>
      <w:pPr>
        <w:contextualSpacing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nti-beta amyloid 1-42 antibody [mOC64] (1:1000, ab201060, Abcam, Shanghai, China)</w:t>
      </w:r>
    </w:p>
    <w:p>
      <w:pPr>
        <w:contextualSpacing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Anti-Tau (phospho S396) antibody (1:1000, ab32057, Abcam, Shanghai, China)</w:t>
      </w:r>
    </w:p>
    <w:p>
      <w:pPr>
        <w:contextualSpacing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Anti-GSK3beta antibody (1:5000, ab32391, Abcam, Shanghai, China)</w:t>
      </w:r>
    </w:p>
    <w:p>
      <w:pPr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>Phospho-GSK-3β (Ser9) (D85E12) Rabbit mAb(1:1000, #5558, Shanghai, China</w:t>
      </w:r>
      <w:r>
        <w:rPr>
          <w:rFonts w:ascii="Times New Roman" w:hAnsi="Times New Roman" w:cs="Times New Roman"/>
          <w:sz w:val="24"/>
        </w:rPr>
        <w:t>)</w:t>
      </w:r>
    </w:p>
    <w:p>
      <w:pPr>
        <w:contextualSpacing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Aniti-Wnt3a antibody [EPR21889] (1:1000, ab219412, Abcam, Shanghai, China)</w:t>
      </w:r>
    </w:p>
    <w:p>
      <w:pPr>
        <w:contextualSpacing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Anti-beta Catenin antibod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(1:5000, ab32572, Shanghai, China)</w:t>
      </w:r>
    </w:p>
    <w:p>
      <w:pPr>
        <w:contextualSpacing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nimal non-immune serum (sheep) (SP KIT-B2, Fuzhou Maixin Biotech. Co., Ltd., Fuzhou, China)</w:t>
      </w:r>
    </w:p>
    <w:p>
      <w:pPr>
        <w:contextualSpacing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Fast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enzyme-labeled sheep anti-rabbit IgG polymer (KIT-5004, Fuzhou Maixin Biotech. Co., Ltd.)</w:t>
      </w:r>
    </w:p>
    <w:p>
      <w:pPr>
        <w:contextualSpacing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Enhanced DAB Plus Kit (DAB-2031, Fuzhou Maixin Biotech. Co., Ltd.)</w:t>
      </w:r>
    </w:p>
    <w:p>
      <w:pPr>
        <w:contextualSpacing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sz w:val="24"/>
        </w:rPr>
        <w:t>Solvents and chemicals used included anhydrous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ethanol (Chengdu Chron Chemicals Co., LTD, Chengdu, China)</w:t>
      </w:r>
    </w:p>
    <w:p>
      <w:pPr>
        <w:contextualSpacing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RIzol (Ambion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Austin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exas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USA)</w:t>
      </w:r>
    </w:p>
    <w:p>
      <w:pPr>
        <w:contextualSpacing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hint="eastAsia" w:ascii="Times New Roman" w:hAnsi="Times New Roman" w:cs="Times New Roman"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rimer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(Tsingke, Beijing, China)</w:t>
      </w:r>
    </w:p>
    <w:p>
      <w:pPr>
        <w:contextualSpacing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hloroform (Chengdu Guerda Rubber Industry Co., LTD, Chengdu, China)</w:t>
      </w:r>
    </w:p>
    <w:p>
      <w:pPr>
        <w:contextualSpacing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/>
        </w:rPr>
        <w:t>N</w:t>
      </w:r>
      <w:r>
        <w:rPr>
          <w:rFonts w:ascii="Times New Roman" w:hAnsi="Times New Roman" w:cs="Times New Roman"/>
          <w:color w:val="000000"/>
          <w:kern w:val="0"/>
          <w:sz w:val="24"/>
        </w:rPr>
        <w:t>o RNase water (Servare Biotech Inc.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Wuhan, China)</w:t>
      </w:r>
    </w:p>
    <w:p>
      <w:pPr>
        <w:contextualSpacing/>
        <w:rPr>
          <w:rFonts w:ascii="Times New Roman" w:hAnsi="Times New Roman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/>
        </w:rPr>
        <w:t>I</w:t>
      </w:r>
      <w:r>
        <w:rPr>
          <w:rFonts w:ascii="Times New Roman" w:hAnsi="Times New Roman" w:cs="Times New Roman"/>
          <w:color w:val="000000"/>
          <w:kern w:val="0"/>
          <w:sz w:val="24"/>
        </w:rPr>
        <w:t>sopropyl alcohol (Chengdu Guerda Rubber Industry Co., LTD</w:t>
      </w:r>
      <w:r>
        <w:rPr>
          <w:rFonts w:ascii="Times New Roman" w:hAnsi="Times New Roman" w:cs="Times New Roman"/>
          <w:sz w:val="24"/>
        </w:rPr>
        <w:t>)</w:t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Equipments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1000™ Thermal Cycler common PCR instrument (BIO-RAD, California, USA)</w:t>
      </w:r>
    </w:p>
    <w:p>
      <w:p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FX Connect real-time quantitative fluorescent PCR instrument (BIO-RAD)</w:t>
      </w:r>
    </w:p>
    <w:p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well quantitative PCR plate (Servare Biotech Inc)</w:t>
      </w:r>
    </w:p>
    <w:p>
      <w:pPr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CR plate sealing film (LABSELECT, Beijing, China)</w:t>
      </w:r>
    </w:p>
    <w:p>
      <w:pPr>
        <w:numPr>
          <w:numId w:val="0"/>
        </w:num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Chemiluminescence imaging system ChemiScope6100 (Shanghai Qinxiang Scientific Instrument Co., LTD, Shanghai, China)</w:t>
      </w:r>
    </w:p>
    <w:p>
      <w:pPr>
        <w:numPr>
          <w:numId w:val="0"/>
        </w:num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1 16KR table refrigerated high-speed centrifuge (Hunan Ke Cheng instrument Co., LTD, Hunan, China)</w:t>
      </w:r>
    </w:p>
    <w:p>
      <w:pPr>
        <w:numPr>
          <w:numId w:val="0"/>
        </w:num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C-3610 low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peed centrifuge (Anhui USTC ZONKIA scientific instruments Co., LTD, Anhui, China)</w:t>
      </w:r>
    </w:p>
    <w:p>
      <w:pPr>
        <w:numPr>
          <w:numId w:val="0"/>
        </w:num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ndheld instantaneous centrifuge (SCLLOGEX, Shanghai, China), Vortex oscillator SCL-VS (SCLLOGEX)</w:t>
      </w:r>
    </w:p>
    <w:p>
      <w:pPr>
        <w:numPr>
          <w:numId w:val="0"/>
        </w:num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lectrophoresis apparatus (164-5050) (BIO-RAD)</w:t>
      </w:r>
    </w:p>
    <w:p>
      <w:pPr>
        <w:numPr>
          <w:numId w:val="0"/>
        </w:num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ipette tip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(Beijing Labgic Co., LTD, Beijing, China), Microsample feeder (Thermo scientific, Massachusetts, USA)</w:t>
      </w:r>
    </w:p>
    <w:p>
      <w:pPr>
        <w:numPr>
          <w:numId w:val="0"/>
        </w:numP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ndheld instantaneous centrifuge CF2800M (LABGIC, Beijing, China), Grinding machine (Servare Biotech Inc)</w:t>
      </w:r>
    </w:p>
    <w:p>
      <w:pPr>
        <w:numPr>
          <w:numId w:val="0"/>
        </w:num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ealing instrument (Servare Biotech Inc</w:t>
      </w:r>
      <w:r>
        <w:rPr>
          <w:rFonts w:ascii="Times New Roman" w:hAnsi="Times New Roman" w:cs="Times New Roman"/>
          <w:sz w:val="24"/>
        </w:rPr>
        <w:t>)</w:t>
      </w:r>
    </w:p>
    <w:p>
      <w:pPr>
        <w:numPr>
          <w:numId w:val="0"/>
        </w:num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nimal PET/SPECT/CT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integrated machine (InliView-3000B</w:t>
      </w:r>
      <w:r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Novel Medical, Beijing, China</w:t>
      </w:r>
      <w:r>
        <w:rPr>
          <w:rFonts w:ascii="Times New Roman" w:hAnsi="Times New Roman" w:cs="Times New Roman"/>
          <w:sz w:val="24"/>
        </w:rPr>
        <w:t>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CEBC55F"/>
    <w:multiLevelType w:val="singleLevel"/>
    <w:tmpl w:val="3CEBC55F"/>
    <w:lvl w:ilvl="0" w:tentative="0">
      <w:start w:val="96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jY2RmZWE2ODQzZjJmODVhNWY0MTcyNzc2MzJiNDMifQ=="/>
  </w:docVars>
  <w:rsids>
    <w:rsidRoot w:val="1A9E3F3B"/>
    <w:rsid w:val="1A9E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1:41:00Z</dcterms:created>
  <dc:creator>王亚晗</dc:creator>
  <cp:lastModifiedBy>王亚晗</cp:lastModifiedBy>
  <dcterms:modified xsi:type="dcterms:W3CDTF">2024-04-07T13:1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6A38B86F4B74F87A13D00BCA183A068_11</vt:lpwstr>
  </property>
</Properties>
</file>